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B76E9" w14:textId="77777777" w:rsidR="00CB016A" w:rsidRPr="001E1B86" w:rsidRDefault="00CB016A" w:rsidP="001E1B86">
      <w:pPr>
        <w:keepNext/>
        <w:keepLines/>
        <w:spacing w:after="0" w:line="240" w:lineRule="auto"/>
        <w:jc w:val="both"/>
        <w:outlineLvl w:val="1"/>
        <w:rPr>
          <w:rFonts w:ascii="Aptos Display" w:eastAsia="Times New Roman" w:hAnsi="Aptos Display" w:cs="Times New Roman"/>
          <w:b/>
          <w:bCs/>
          <w:color w:val="156082" w:themeColor="accent1"/>
          <w:kern w:val="0"/>
          <w:sz w:val="26"/>
          <w:szCs w:val="26"/>
          <w:lang w:val="en-US"/>
          <w14:ligatures w14:val="none"/>
        </w:rPr>
      </w:pPr>
      <w:r w:rsidRPr="001E1B86">
        <w:rPr>
          <w:rFonts w:ascii="Aptos Display" w:eastAsia="Times New Roman" w:hAnsi="Aptos Display" w:cs="Times New Roman"/>
          <w:b/>
          <w:bCs/>
          <w:color w:val="156082" w:themeColor="accent1"/>
          <w:kern w:val="0"/>
          <w:sz w:val="26"/>
          <w:szCs w:val="26"/>
          <w:lang w:val="en-US"/>
          <w14:ligatures w14:val="none"/>
        </w:rPr>
        <w:t>Multimedia Appendix 1: Inclusion and Exclusion Criteria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3402"/>
        <w:gridCol w:w="3679"/>
      </w:tblGrid>
      <w:tr w:rsidR="00CB016A" w:rsidRPr="001E1B86" w14:paraId="723D8E9C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DB8F5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D99FE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Inclusion criteria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A361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Exclusion criteria</w:t>
            </w:r>
          </w:p>
        </w:tc>
      </w:tr>
      <w:tr w:rsidR="00CB016A" w:rsidRPr="001E1B86" w14:paraId="5242D776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4F6BA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 xml:space="preserve">Study design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0161" w14:textId="77777777" w:rsidR="00CB016A" w:rsidRPr="001E1B86" w:rsidRDefault="00CB016A" w:rsidP="001E1B86">
            <w:pPr>
              <w:numPr>
                <w:ilvl w:val="0"/>
                <w:numId w:val="1"/>
              </w:num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Empirical </w:t>
            </w:r>
            <w:r w:rsidRPr="001E1B86">
              <w:rPr>
                <w:rFonts w:ascii="Cambria" w:eastAsia="Times New Roman" w:hAnsi="Cambria" w:cs="Times New Roman"/>
                <w:color w:val="000000" w:themeColor="text1"/>
                <w:lang w:val="en-US" w:eastAsia="de-DE"/>
              </w:rPr>
              <w:t>study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CED7" w14:textId="77777777" w:rsidR="00CB016A" w:rsidRPr="001E1B86" w:rsidRDefault="00CB016A" w:rsidP="001E1B86">
            <w:pPr>
              <w:numPr>
                <w:ilvl w:val="0"/>
                <w:numId w:val="2"/>
              </w:num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Review</w:t>
            </w:r>
          </w:p>
        </w:tc>
      </w:tr>
      <w:tr w:rsidR="00CB016A" w:rsidRPr="001E1B86" w14:paraId="7888472C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9D09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Publication for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553EF" w14:textId="77777777" w:rsidR="00CB016A" w:rsidRPr="001E1B86" w:rsidRDefault="00CB016A" w:rsidP="001E1B86">
            <w:pPr>
              <w:numPr>
                <w:ilvl w:val="0"/>
                <w:numId w:val="3"/>
              </w:num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Paper published in a peer-reviewed scientific journal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E6B7" w14:textId="77777777" w:rsidR="00CB016A" w:rsidRPr="001E1B86" w:rsidRDefault="00CB016A" w:rsidP="001E1B86">
            <w:pPr>
              <w:numPr>
                <w:ilvl w:val="0"/>
                <w:numId w:val="4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Study protocol</w:t>
            </w:r>
          </w:p>
          <w:p w14:paraId="294CF417" w14:textId="77777777" w:rsidR="00CB016A" w:rsidRPr="001E1B86" w:rsidRDefault="00CB016A" w:rsidP="001E1B86">
            <w:pPr>
              <w:numPr>
                <w:ilvl w:val="0"/>
                <w:numId w:val="4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Conference paper</w:t>
            </w:r>
          </w:p>
          <w:p w14:paraId="083CE8A1" w14:textId="77777777" w:rsidR="00CB016A" w:rsidRPr="001E1B86" w:rsidRDefault="00CB016A" w:rsidP="001E1B86">
            <w:pPr>
              <w:numPr>
                <w:ilvl w:val="0"/>
                <w:numId w:val="4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Gray literature</w:t>
            </w:r>
          </w:p>
          <w:p w14:paraId="23B52CE6" w14:textId="77777777" w:rsidR="00CB016A" w:rsidRPr="001E1B86" w:rsidRDefault="00CB016A" w:rsidP="001E1B86">
            <w:pPr>
              <w:numPr>
                <w:ilvl w:val="0"/>
                <w:numId w:val="4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Book chapters</w:t>
            </w:r>
          </w:p>
        </w:tc>
      </w:tr>
      <w:tr w:rsidR="00CB016A" w:rsidRPr="001E1B86" w14:paraId="7DFFB76A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581A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Publication dat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8D54" w14:textId="77777777" w:rsidR="00CB016A" w:rsidRPr="001E1B86" w:rsidRDefault="00CB016A" w:rsidP="001E1B86">
            <w:pPr>
              <w:numPr>
                <w:ilvl w:val="0"/>
                <w:numId w:val="5"/>
              </w:num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2020 or later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859E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strike/>
                <w:color w:val="000000" w:themeColor="text1"/>
                <w:lang w:val="en-US" w:eastAsia="de-DE"/>
              </w:rPr>
            </w:pPr>
          </w:p>
        </w:tc>
      </w:tr>
      <w:tr w:rsidR="00CB016A" w:rsidRPr="001E1B86" w14:paraId="7523E7E1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667A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Availabil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31A9" w14:textId="77777777" w:rsidR="00CB016A" w:rsidRPr="001E1B86" w:rsidRDefault="00CB016A" w:rsidP="001E1B86">
            <w:pPr>
              <w:numPr>
                <w:ilvl w:val="0"/>
                <w:numId w:val="6"/>
              </w:num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Abstract and full text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E3FB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strike/>
                <w:color w:val="000000" w:themeColor="text1"/>
                <w:lang w:val="en-US" w:eastAsia="de-DE"/>
              </w:rPr>
            </w:pPr>
          </w:p>
        </w:tc>
      </w:tr>
      <w:tr w:rsidR="00CB016A" w:rsidRPr="001E1B86" w14:paraId="36A63AF8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86D7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Languag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D9B8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nglish</w:t>
            </w:r>
          </w:p>
          <w:p w14:paraId="4F254C2C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German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81623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strike/>
                <w:color w:val="000000" w:themeColor="text1"/>
                <w:lang w:val="en-US" w:eastAsia="de-DE"/>
              </w:rPr>
            </w:pPr>
          </w:p>
        </w:tc>
      </w:tr>
      <w:tr w:rsidR="00CB016A" w:rsidRPr="001E1B86" w14:paraId="7D89672D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11868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Geographic focu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1F3A" w14:textId="77777777" w:rsidR="00CB016A" w:rsidRPr="001E1B86" w:rsidRDefault="00CB016A" w:rsidP="001E1B86">
            <w:pPr>
              <w:numPr>
                <w:ilvl w:val="0"/>
                <w:numId w:val="8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uropean Economic Area</w:t>
            </w:r>
          </w:p>
          <w:p w14:paraId="2AF4DEEB" w14:textId="77777777" w:rsidR="00CB016A" w:rsidRPr="001E1B86" w:rsidRDefault="00CB016A" w:rsidP="001E1B86">
            <w:pPr>
              <w:numPr>
                <w:ilvl w:val="0"/>
                <w:numId w:val="8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Switzerland</w:t>
            </w:r>
          </w:p>
          <w:p w14:paraId="0F18B7F6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United Kingdom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22FF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Cross-country studies without clear focus on the target regions</w:t>
            </w:r>
          </w:p>
        </w:tc>
      </w:tr>
      <w:tr w:rsidR="00CB016A" w:rsidRPr="001E1B86" w14:paraId="7F2C5CAE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21AF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Measurement instrum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05A0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All items or subscales of an original, translated or adapted 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HL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measurement instrument intended for calculating 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HL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scores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96CE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Measurement instrument </w:t>
            </w:r>
          </w:p>
          <w:p w14:paraId="1C8321D9" w14:textId="77777777" w:rsidR="00CB016A" w:rsidRPr="001E1B86" w:rsidRDefault="00CB016A" w:rsidP="001E1B86">
            <w:pPr>
              <w:snapToGrid w:val="0"/>
              <w:ind w:left="714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not capturing the skills described in Norman and Skinner’s </w: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begin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instrText xml:space="preserve"> ADDIN ZOTERO_ITEM CSL_CITATION {"citationID":"HlyOi66Q","properties":{"formattedCitation":"[10, p. 1]","plainCitation":"[10, p. 1]","noteIndex":0},"citationItems":[{"id":116,"uris":["http://zotero.org/users/local/MxQho3Bv/items/VHQX2N7X"],"itemData":{"id":116,"type":"article-journal","container-title":"Journal of medical Internet research","DOI":"10.2196/jmir.8.2.e9","issue":"2","page":"e506","publisher":"JMIR Publications Inc., Toronto, Canada","source":"Google Scholar","title":"eHealth literacy: essential skills for consumer health in a networked world","title-short":"eHealth literacy","volume":"8","author":[{"family":"Norman","given":"Cameron D."},{"family":"Skinner","given":"Harvey A."}],"issued":{"date-parts":[["2006"]]}},"suffix":", p. 1"}],"schema":"https://github.com/citation-style-language/schema/raw/master/csl-citation.json"} </w:instrTex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separate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[10, p. 1]</w: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end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2006 definition of 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HL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(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ie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, “the ability to seek, find, understand, and appraise health information from electronic sources and apply the knowledge gained to addressing or solving a health problem”)</w:t>
            </w:r>
          </w:p>
          <w:p w14:paraId="6DB64078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Measurement instrument solely for subdimensions of 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HL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(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g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, traditional literacy, health literacy, information literacy, scientific literacy, media literacy, and computer literacy </w: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begin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instrText xml:space="preserve"> ADDIN ZOTERO_ITEM CSL_CITATION {"citationID":"qjMzbTC4","properties":{"formattedCitation":"[10]","plainCitation":"[10]","noteIndex":0},"citationItems":[{"id":116,"uris":["http://zotero.org/users/local/MxQho3Bv/items/VHQX2N7X"],"itemData":{"id":116,"type":"article-journal","container-title":"Journal of medical Internet research","DOI":"10.2196/jmir.8.2.e9","issue":"2","page":"e506","publisher":"JMIR Publications Inc., Toronto, Canada","source":"Google Scholar","title":"eHealth literacy: essential skills for consumer health in a networked world","title-short":"eHealth literacy","volume":"8","author":[{"family":"Norman","given":"Cameron D."},{"family":"Skinner","given":"Harvey A."}],"issued":{"date-parts":[["2006"]]}}}],"schema":"https://github.com/citation-style-language/schema/raw/master/csl-citation.json"} </w:instrTex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separate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[10]</w:t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fldChar w:fldCharType="end"/>
            </w: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)</w:t>
            </w:r>
          </w:p>
          <w:p w14:paraId="03D4361B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Context-specific 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HL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 xml:space="preserve"> measurement instrument (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g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, COVID-19, health conditions)</w:t>
            </w:r>
          </w:p>
        </w:tc>
      </w:tr>
      <w:tr w:rsidR="00CB016A" w:rsidRPr="001E1B86" w14:paraId="1A3AEF21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8C39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Age 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6138" w14:textId="77777777" w:rsidR="00CB016A" w:rsidRPr="001E1B86" w:rsidRDefault="00CB016A" w:rsidP="001E1B86">
            <w:pPr>
              <w:numPr>
                <w:ilvl w:val="0"/>
                <w:numId w:val="9"/>
              </w:numPr>
              <w:ind w:left="714" w:hanging="357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Focus on adults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A5425" w14:textId="77777777" w:rsidR="00CB016A" w:rsidRPr="001E1B86" w:rsidRDefault="00CB016A" w:rsidP="001E1B86">
            <w:pPr>
              <w:numPr>
                <w:ilvl w:val="0"/>
                <w:numId w:val="7"/>
              </w:numPr>
              <w:snapToGrid w:val="0"/>
              <w:jc w:val="both"/>
              <w:rPr>
                <w:rFonts w:ascii="Cambria" w:eastAsia="Arial" w:hAnsi="Cambria" w:cs="Times New Roman"/>
                <w:strike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Focus on children or adolescents</w:t>
            </w:r>
          </w:p>
        </w:tc>
      </w:tr>
      <w:tr w:rsidR="00CB016A" w:rsidRPr="00CB016A" w14:paraId="504A5969" w14:textId="77777777" w:rsidTr="00A82BF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476BD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b/>
                <w:bCs/>
                <w:color w:val="000000" w:themeColor="text1"/>
                <w:lang w:val="en-US" w:eastAsia="de-DE"/>
              </w:rPr>
              <w:t>Perspectiv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21E0" w14:textId="77777777" w:rsidR="00CB016A" w:rsidRPr="001E1B86" w:rsidRDefault="00CB016A" w:rsidP="001E1B86">
            <w:pPr>
              <w:snapToGrid w:val="0"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79D3" w14:textId="77777777" w:rsidR="00CB016A" w:rsidRPr="001E1B86" w:rsidRDefault="00CB016A" w:rsidP="001E1B86">
            <w:pPr>
              <w:numPr>
                <w:ilvl w:val="0"/>
                <w:numId w:val="10"/>
              </w:numPr>
              <w:snapToGrid w:val="0"/>
              <w:contextualSpacing/>
              <w:jc w:val="both"/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</w:pPr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xclusively individuals with a professional perspective (</w:t>
            </w:r>
            <w:proofErr w:type="spellStart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eg</w:t>
            </w:r>
            <w:proofErr w:type="spellEnd"/>
            <w:r w:rsidRPr="001E1B86">
              <w:rPr>
                <w:rFonts w:ascii="Cambria" w:eastAsia="Arial" w:hAnsi="Cambria" w:cs="Times New Roman"/>
                <w:color w:val="000000" w:themeColor="text1"/>
                <w:lang w:val="en-US" w:eastAsia="de-DE"/>
              </w:rPr>
              <w:t>, health professionals, IT specialists, teachers, trainers, as well as students in health, IT, education or communication study programs)</w:t>
            </w:r>
          </w:p>
        </w:tc>
      </w:tr>
    </w:tbl>
    <w:p w14:paraId="7D5C1D62" w14:textId="77777777" w:rsidR="00DE61BA" w:rsidRDefault="00DE61BA" w:rsidP="001E1B86"/>
    <w:sectPr w:rsidR="00DE61BA" w:rsidSect="00CB016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23F42"/>
    <w:multiLevelType w:val="hybridMultilevel"/>
    <w:tmpl w:val="60E6C026"/>
    <w:lvl w:ilvl="0" w:tplc="1952B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62D6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B678D2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FA8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26AC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597A2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62B3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AAEB4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22486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4631B"/>
    <w:multiLevelType w:val="hybridMultilevel"/>
    <w:tmpl w:val="AFD29A8E"/>
    <w:lvl w:ilvl="0" w:tplc="DD6C16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F7273F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AE9CC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3AF89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E47FC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B260E5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8CE2D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CA5E8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044F2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9E54EEA"/>
    <w:multiLevelType w:val="hybridMultilevel"/>
    <w:tmpl w:val="40289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B7109"/>
    <w:multiLevelType w:val="hybridMultilevel"/>
    <w:tmpl w:val="56EE59D0"/>
    <w:lvl w:ilvl="0" w:tplc="D4B232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4AEE8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6AED3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DA7C8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C41E4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286E1C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528D6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789AF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8C297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6C17A4E"/>
    <w:multiLevelType w:val="hybridMultilevel"/>
    <w:tmpl w:val="8D4E885C"/>
    <w:lvl w:ilvl="0" w:tplc="CE3098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3AE8E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380585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3EA61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A72624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AA204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60291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4CFB6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0BCABA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F965921"/>
    <w:multiLevelType w:val="hybridMultilevel"/>
    <w:tmpl w:val="40F2F37A"/>
    <w:lvl w:ilvl="0" w:tplc="4AAE55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91CEC5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E6DDA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8490B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CAC74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F906B1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4AFE1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60E92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9CDF8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A280AB9"/>
    <w:multiLevelType w:val="hybridMultilevel"/>
    <w:tmpl w:val="C89CA266"/>
    <w:lvl w:ilvl="0" w:tplc="A308F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AE97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CF0E0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F07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3274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4C653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A4D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A35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392C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E1247"/>
    <w:multiLevelType w:val="hybridMultilevel"/>
    <w:tmpl w:val="ABC08D98"/>
    <w:lvl w:ilvl="0" w:tplc="9EBE84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EEAF1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AA3A6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7928A3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1821C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B0738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8A4A8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643CE2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36A92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6A68B279"/>
    <w:multiLevelType w:val="hybridMultilevel"/>
    <w:tmpl w:val="F4C8633C"/>
    <w:lvl w:ilvl="0" w:tplc="C360C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3C10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546ACF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3CD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48AA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F65CA8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1C2E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6472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6C42B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D2611F"/>
    <w:multiLevelType w:val="hybridMultilevel"/>
    <w:tmpl w:val="1D16302E"/>
    <w:lvl w:ilvl="0" w:tplc="C1428A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768908">
    <w:abstractNumId w:val="4"/>
  </w:num>
  <w:num w:numId="2" w16cid:durableId="1180700597">
    <w:abstractNumId w:val="5"/>
  </w:num>
  <w:num w:numId="3" w16cid:durableId="1510557715">
    <w:abstractNumId w:val="3"/>
  </w:num>
  <w:num w:numId="4" w16cid:durableId="885022091">
    <w:abstractNumId w:val="8"/>
  </w:num>
  <w:num w:numId="5" w16cid:durableId="34936296">
    <w:abstractNumId w:val="7"/>
  </w:num>
  <w:num w:numId="6" w16cid:durableId="933317615">
    <w:abstractNumId w:val="1"/>
  </w:num>
  <w:num w:numId="7" w16cid:durableId="485753855">
    <w:abstractNumId w:val="0"/>
  </w:num>
  <w:num w:numId="8" w16cid:durableId="762604062">
    <w:abstractNumId w:val="9"/>
  </w:num>
  <w:num w:numId="9" w16cid:durableId="599262532">
    <w:abstractNumId w:val="6"/>
  </w:num>
  <w:num w:numId="10" w16cid:durableId="1236957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16A"/>
    <w:rsid w:val="001E1B86"/>
    <w:rsid w:val="002525AD"/>
    <w:rsid w:val="00653FD9"/>
    <w:rsid w:val="00A82BFD"/>
    <w:rsid w:val="00CB016A"/>
    <w:rsid w:val="00DE61BA"/>
    <w:rsid w:val="00E2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65A30"/>
  <w15:chartTrackingRefBased/>
  <w15:docId w15:val="{0FE3510D-60F9-4167-8389-618D3E42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0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0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0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0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0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0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0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0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0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0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0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0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01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01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01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01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01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01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0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0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0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0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0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01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01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01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0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01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016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B016A"/>
    <w:pPr>
      <w:spacing w:after="0" w:line="240" w:lineRule="auto"/>
    </w:pPr>
    <w:rPr>
      <w:rFonts w:ascii="Calibri" w:eastAsia="Aptos" w:hAnsi="Calibri" w:cs="Calibri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9fedc8-1a80-49fa-80a4-723b580071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498B5E1EDA7B4B9A5E9CF405880CA6" ma:contentTypeVersion="15" ma:contentTypeDescription="Ein neues Dokument erstellen." ma:contentTypeScope="" ma:versionID="abbf191a39e6bc88955138da59db1492">
  <xsd:schema xmlns:xsd="http://www.w3.org/2001/XMLSchema" xmlns:xs="http://www.w3.org/2001/XMLSchema" xmlns:p="http://schemas.microsoft.com/office/2006/metadata/properties" xmlns:ns3="329fedc8-1a80-49fa-80a4-723b580071eb" xmlns:ns4="f56183c5-070f-4c26-b109-0dfb55c53c1b" targetNamespace="http://schemas.microsoft.com/office/2006/metadata/properties" ma:root="true" ma:fieldsID="19b31fb111db95a481e33ed58277c067" ns3:_="" ns4:_="">
    <xsd:import namespace="329fedc8-1a80-49fa-80a4-723b580071eb"/>
    <xsd:import namespace="f56183c5-070f-4c26-b109-0dfb55c53c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fedc8-1a80-49fa-80a4-723b580071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183c5-070f-4c26-b109-0dfb55c53c1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9B888E-40EC-4D13-9AA5-7B859B2A6029}">
  <ds:schemaRefs>
    <ds:schemaRef ds:uri="http://schemas.microsoft.com/office/2006/metadata/properties"/>
    <ds:schemaRef ds:uri="http://schemas.microsoft.com/office/infopath/2007/PartnerControls"/>
    <ds:schemaRef ds:uri="329fedc8-1a80-49fa-80a4-723b580071eb"/>
  </ds:schemaRefs>
</ds:datastoreItem>
</file>

<file path=customXml/itemProps2.xml><?xml version="1.0" encoding="utf-8"?>
<ds:datastoreItem xmlns:ds="http://schemas.openxmlformats.org/officeDocument/2006/customXml" ds:itemID="{A8299775-1AAF-45CE-9D8C-803B5408CB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538752-AE15-48D2-88AE-51CB32F41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9fedc8-1a80-49fa-80a4-723b580071eb"/>
    <ds:schemaRef ds:uri="f56183c5-070f-4c26-b109-0dfb55c53c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697</Characters>
  <Application>Microsoft Office Word</Application>
  <DocSecurity>0</DocSecurity>
  <Lines>385</Lines>
  <Paragraphs>95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t, Jonah</dc:creator>
  <cp:keywords/>
  <dc:description/>
  <cp:lastModifiedBy>Weist, Jonah</cp:lastModifiedBy>
  <cp:revision>3</cp:revision>
  <dcterms:created xsi:type="dcterms:W3CDTF">2026-03-13T15:42:00Z</dcterms:created>
  <dcterms:modified xsi:type="dcterms:W3CDTF">2026-05-2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498B5E1EDA7B4B9A5E9CF405880CA6</vt:lpwstr>
  </property>
</Properties>
</file>